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59EE7" w14:textId="6863EE35" w:rsidR="00E741FC" w:rsidRPr="00C27A53" w:rsidRDefault="00A85029">
      <w:pPr>
        <w:rPr>
          <w:rFonts w:ascii="Arial" w:hAnsi="Arial" w:cs="Arial"/>
          <w:b/>
          <w:sz w:val="20"/>
          <w:szCs w:val="20"/>
        </w:rPr>
      </w:pPr>
      <w:bookmarkStart w:id="0" w:name="_Hlk10997772"/>
      <w:r w:rsidRPr="00C27A53">
        <w:rPr>
          <w:rFonts w:ascii="Arial" w:hAnsi="Arial" w:cs="Arial"/>
          <w:b/>
          <w:sz w:val="20"/>
          <w:szCs w:val="20"/>
        </w:rPr>
        <w:t xml:space="preserve">Appendix </w:t>
      </w:r>
      <w:r w:rsidR="00ED1DBD">
        <w:rPr>
          <w:rFonts w:ascii="Arial" w:hAnsi="Arial" w:cs="Arial"/>
          <w:b/>
          <w:sz w:val="20"/>
          <w:szCs w:val="20"/>
        </w:rPr>
        <w:t>2</w:t>
      </w:r>
      <w:r w:rsidRPr="00C27A53">
        <w:rPr>
          <w:rFonts w:ascii="Arial" w:hAnsi="Arial" w:cs="Arial"/>
          <w:b/>
          <w:sz w:val="20"/>
          <w:szCs w:val="20"/>
        </w:rPr>
        <w:t>. List of Information sources mentioned during the observation period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18"/>
        <w:gridCol w:w="9154"/>
      </w:tblGrid>
      <w:tr w:rsidR="00E741FC" w:rsidRPr="00C27A53" w14:paraId="1662B493" w14:textId="77777777" w:rsidTr="001031D5">
        <w:trPr>
          <w:trHeight w:val="283"/>
        </w:trPr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p w14:paraId="5FCDC375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C27A53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93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03A8A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C27A53">
              <w:rPr>
                <w:rFonts w:ascii="Arial" w:hAnsi="Arial" w:cs="Arial"/>
                <w:b/>
                <w:sz w:val="20"/>
                <w:szCs w:val="20"/>
              </w:rPr>
              <w:t>Sources</w:t>
            </w:r>
          </w:p>
        </w:tc>
      </w:tr>
      <w:tr w:rsidR="00E741FC" w:rsidRPr="00C27A53" w14:paraId="5E5DDD4E" w14:textId="77777777" w:rsidTr="001031D5">
        <w:trPr>
          <w:trHeight w:val="283"/>
        </w:trPr>
        <w:tc>
          <w:tcPr>
            <w:tcW w:w="10188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6295E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nline</w:t>
            </w:r>
          </w:p>
        </w:tc>
      </w:tr>
      <w:tr w:rsidR="00E741FC" w:rsidRPr="00C27A53" w14:paraId="5305D30C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FD13A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A7A61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Email newsletters</w:t>
            </w:r>
          </w:p>
        </w:tc>
      </w:tr>
      <w:tr w:rsidR="00E741FC" w:rsidRPr="00C27A53" w14:paraId="417AB619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E5E36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0F1D9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Video chat (ex. ground round with residents or external professionals)</w:t>
            </w:r>
          </w:p>
        </w:tc>
      </w:tr>
      <w:tr w:rsidR="00E741FC" w:rsidRPr="00C27A53" w14:paraId="3E5234FB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8B3A0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FD319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 xml:space="preserve">Journal </w:t>
            </w:r>
            <w:proofErr w:type="gramStart"/>
            <w:r w:rsidRPr="00C27A53">
              <w:rPr>
                <w:rFonts w:ascii="Arial" w:hAnsi="Arial" w:cs="Arial"/>
                <w:sz w:val="20"/>
                <w:szCs w:val="20"/>
              </w:rPr>
              <w:t>websites  and</w:t>
            </w:r>
            <w:proofErr w:type="gramEnd"/>
            <w:r w:rsidRPr="00C27A53">
              <w:rPr>
                <w:rFonts w:ascii="Arial" w:hAnsi="Arial" w:cs="Arial"/>
                <w:sz w:val="20"/>
                <w:szCs w:val="20"/>
              </w:rPr>
              <w:t xml:space="preserve"> general portals</w:t>
            </w:r>
          </w:p>
        </w:tc>
      </w:tr>
      <w:tr w:rsidR="00E741FC" w:rsidRPr="00C27A53" w14:paraId="2DB71DAF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76549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59522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ebsites of scientific society</w:t>
            </w:r>
          </w:p>
        </w:tc>
      </w:tr>
      <w:tr w:rsidR="00E741FC" w:rsidRPr="00C27A53" w14:paraId="2CDDBFF2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A7E5D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EB409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 xml:space="preserve">Medical and scientific journals </w:t>
            </w:r>
          </w:p>
        </w:tc>
      </w:tr>
      <w:tr w:rsidR="00E741FC" w:rsidRPr="00C27A53" w14:paraId="3619CDA8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9785C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B4C45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nline congresses</w:t>
            </w:r>
          </w:p>
        </w:tc>
      </w:tr>
      <w:tr w:rsidR="00E741FC" w:rsidRPr="00C27A53" w14:paraId="70F69E28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370AA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5D9F1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ther professional websites</w:t>
            </w:r>
          </w:p>
        </w:tc>
      </w:tr>
      <w:tr w:rsidR="00E741FC" w:rsidRPr="00C27A53" w14:paraId="0E2EEC52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E59CB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7A4EC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Non-professional search engines (Google)</w:t>
            </w:r>
          </w:p>
        </w:tc>
      </w:tr>
      <w:tr w:rsidR="00E741FC" w:rsidRPr="00C27A53" w14:paraId="7B8FF614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CBF8F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DAC84" w14:textId="77777777" w:rsidR="00E741FC" w:rsidRPr="00C27A53" w:rsidRDefault="00A85029" w:rsidP="001031D5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27A5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ortals specialized in scientific dissemination unsponsored by pharmaceutical companies</w:t>
            </w:r>
          </w:p>
        </w:tc>
      </w:tr>
      <w:tr w:rsidR="00E741FC" w:rsidRPr="00C27A53" w14:paraId="15975D1A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04AF6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89636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27A53">
              <w:rPr>
                <w:rFonts w:ascii="Arial" w:hAnsi="Arial" w:cs="Arial"/>
                <w:sz w:val="20"/>
                <w:szCs w:val="20"/>
                <w:lang w:val="fr-FR"/>
              </w:rPr>
              <w:t>Indexed</w:t>
            </w:r>
            <w:proofErr w:type="spellEnd"/>
            <w:r w:rsidRPr="00C27A5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27A53">
              <w:rPr>
                <w:rFonts w:ascii="Arial" w:hAnsi="Arial" w:cs="Arial"/>
                <w:sz w:val="20"/>
                <w:szCs w:val="20"/>
                <w:lang w:val="fr-FR"/>
              </w:rPr>
              <w:t>scientific</w:t>
            </w:r>
            <w:proofErr w:type="spellEnd"/>
            <w:r w:rsidRPr="00C27A5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27A53">
              <w:rPr>
                <w:rFonts w:ascii="Arial" w:hAnsi="Arial" w:cs="Arial"/>
                <w:sz w:val="20"/>
                <w:szCs w:val="20"/>
                <w:lang w:val="fr-FR"/>
              </w:rPr>
              <w:t>repositories</w:t>
            </w:r>
            <w:proofErr w:type="spellEnd"/>
            <w:r w:rsidRPr="00C27A53">
              <w:rPr>
                <w:rFonts w:ascii="Arial" w:hAnsi="Arial" w:cs="Arial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C27A53">
              <w:rPr>
                <w:rFonts w:ascii="Arial" w:hAnsi="Arial" w:cs="Arial"/>
                <w:sz w:val="20"/>
                <w:szCs w:val="20"/>
                <w:lang w:val="fr-FR"/>
              </w:rPr>
              <w:t>Pubmed</w:t>
            </w:r>
            <w:proofErr w:type="spellEnd"/>
            <w:r w:rsidRPr="00C27A53">
              <w:rPr>
                <w:rFonts w:ascii="Arial" w:hAnsi="Arial" w:cs="Arial"/>
                <w:sz w:val="20"/>
                <w:szCs w:val="20"/>
                <w:lang w:val="fr-FR"/>
              </w:rPr>
              <w:t>, Embase, Cochrane, etc.)</w:t>
            </w:r>
          </w:p>
        </w:tc>
      </w:tr>
      <w:tr w:rsidR="00E741FC" w:rsidRPr="00C27A53" w14:paraId="429C0F35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B6CDC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C1985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Websites sponsored by pharmaceutical companies</w:t>
            </w:r>
          </w:p>
        </w:tc>
      </w:tr>
      <w:tr w:rsidR="00E741FC" w:rsidRPr="00C27A53" w14:paraId="195F7EDF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042E3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2E81D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Institutional websites (hospital websites, government websites, etc.)</w:t>
            </w:r>
          </w:p>
        </w:tc>
      </w:tr>
      <w:tr w:rsidR="00E741FC" w:rsidRPr="00C27A53" w14:paraId="0FA86BB8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2FEC9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553B0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hysicians’ forum</w:t>
            </w:r>
          </w:p>
        </w:tc>
      </w:tr>
      <w:tr w:rsidR="00E741FC" w:rsidRPr="00C27A53" w14:paraId="299D5518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93115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CD828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Blogs focused on specific specialty area</w:t>
            </w:r>
          </w:p>
        </w:tc>
      </w:tr>
      <w:tr w:rsidR="00E741FC" w:rsidRPr="00C27A53" w14:paraId="6BAB9602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63630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99952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 xml:space="preserve">Social networks (Facebook, Twitter, </w:t>
            </w:r>
            <w:proofErr w:type="spellStart"/>
            <w:r w:rsidRPr="00C27A53">
              <w:rPr>
                <w:rFonts w:ascii="Arial" w:hAnsi="Arial" w:cs="Arial"/>
                <w:sz w:val="20"/>
                <w:szCs w:val="20"/>
              </w:rPr>
              <w:t>Sermo</w:t>
            </w:r>
            <w:proofErr w:type="spellEnd"/>
            <w:r w:rsidRPr="00C27A53">
              <w:rPr>
                <w:rFonts w:ascii="Arial" w:hAnsi="Arial" w:cs="Arial"/>
                <w:sz w:val="20"/>
                <w:szCs w:val="20"/>
              </w:rPr>
              <w:t>, etc.)</w:t>
            </w:r>
          </w:p>
        </w:tc>
      </w:tr>
      <w:tr w:rsidR="00E741FC" w:rsidRPr="00C27A53" w14:paraId="5DBFE111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6C5E9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346CD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Instant messaging with colleagues (</w:t>
            </w:r>
            <w:proofErr w:type="spellStart"/>
            <w:r w:rsidRPr="00C27A53">
              <w:rPr>
                <w:rFonts w:ascii="Arial" w:hAnsi="Arial" w:cs="Arial"/>
                <w:sz w:val="20"/>
                <w:szCs w:val="20"/>
              </w:rPr>
              <w:t>Whatsapp</w:t>
            </w:r>
            <w:proofErr w:type="spellEnd"/>
            <w:r w:rsidRPr="00C27A53">
              <w:rPr>
                <w:rFonts w:ascii="Arial" w:hAnsi="Arial" w:cs="Arial"/>
                <w:sz w:val="20"/>
                <w:szCs w:val="20"/>
              </w:rPr>
              <w:t>, Telegram, Messenger)</w:t>
            </w:r>
          </w:p>
        </w:tc>
      </w:tr>
      <w:tr w:rsidR="00E741FC" w:rsidRPr="00C27A53" w14:paraId="4DCD189C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A24AA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D5F47" w14:textId="77777777" w:rsidR="00E741FC" w:rsidRPr="00C27A53" w:rsidRDefault="00A85029" w:rsidP="001031D5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27A5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eb application supporting clinical practice (pharmaceutical codex, score)</w:t>
            </w:r>
          </w:p>
        </w:tc>
      </w:tr>
      <w:tr w:rsidR="00E741FC" w:rsidRPr="00C27A53" w14:paraId="40970FA6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5EF23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40315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Association of Patients (national, regional, local)</w:t>
            </w:r>
          </w:p>
        </w:tc>
      </w:tr>
      <w:tr w:rsidR="00E741FC" w:rsidRPr="00C27A53" w14:paraId="1B75E9A5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03708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C250C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ublic search engines (Google)</w:t>
            </w:r>
          </w:p>
        </w:tc>
      </w:tr>
      <w:tr w:rsidR="00E741FC" w:rsidRPr="00C27A53" w14:paraId="511F4876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11FD5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EF8E4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atient forum</w:t>
            </w:r>
          </w:p>
        </w:tc>
      </w:tr>
      <w:tr w:rsidR="00E741FC" w:rsidRPr="00C27A53" w14:paraId="5DFFB667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BC23D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7832B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ortal of governmental and scientific institutions (ECTRIMS library)</w:t>
            </w:r>
          </w:p>
        </w:tc>
      </w:tr>
      <w:tr w:rsidR="00E741FC" w:rsidRPr="00C27A53" w14:paraId="348518FA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56696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D58D2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ther (specify)</w:t>
            </w:r>
          </w:p>
        </w:tc>
      </w:tr>
      <w:tr w:rsidR="00E741FC" w:rsidRPr="00C27A53" w14:paraId="5965C582" w14:textId="77777777" w:rsidTr="001031D5">
        <w:trPr>
          <w:trHeight w:val="283"/>
        </w:trPr>
        <w:tc>
          <w:tcPr>
            <w:tcW w:w="1018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BFA7F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ffline</w:t>
            </w:r>
          </w:p>
        </w:tc>
      </w:tr>
      <w:tr w:rsidR="00E741FC" w:rsidRPr="00C27A53" w14:paraId="0ADAC8D3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6F14E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41874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harmaceutical sales representative</w:t>
            </w:r>
          </w:p>
        </w:tc>
      </w:tr>
      <w:tr w:rsidR="00E741FC" w:rsidRPr="00C27A53" w14:paraId="0B3CA2B6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7005A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52AED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hysician management</w:t>
            </w:r>
          </w:p>
        </w:tc>
      </w:tr>
      <w:tr w:rsidR="00E741FC" w:rsidRPr="00C27A53" w14:paraId="782772C9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AE713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F9E44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ther company professionals (marketing)</w:t>
            </w:r>
          </w:p>
        </w:tc>
      </w:tr>
      <w:tr w:rsidR="00E741FC" w:rsidRPr="00C27A53" w14:paraId="28616C66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B924A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7F1BA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Journals, original papers</w:t>
            </w:r>
          </w:p>
        </w:tc>
      </w:tr>
      <w:tr w:rsidR="00E741FC" w:rsidRPr="00C27A53" w14:paraId="1BC37A75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85A40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B10E1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Congresses</w:t>
            </w:r>
          </w:p>
        </w:tc>
      </w:tr>
      <w:tr w:rsidR="00E741FC" w:rsidRPr="00C27A53" w14:paraId="292DC6D0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D9181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3C1C8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Round Table discussions/advisory Board</w:t>
            </w:r>
          </w:p>
        </w:tc>
      </w:tr>
      <w:tr w:rsidR="00E741FC" w:rsidRPr="00C27A53" w14:paraId="61FD02FA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0D308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CBFF5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romotional events</w:t>
            </w:r>
          </w:p>
        </w:tc>
      </w:tr>
      <w:tr w:rsidR="00E741FC" w:rsidRPr="00C27A53" w14:paraId="13DE07C8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81D04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E0762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ractical training/stage/workshops</w:t>
            </w:r>
          </w:p>
        </w:tc>
      </w:tr>
      <w:tr w:rsidR="00E741FC" w:rsidRPr="00C27A53" w14:paraId="313DF78A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D3A94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D1F14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Hospital meetings</w:t>
            </w:r>
          </w:p>
        </w:tc>
      </w:tr>
      <w:tr w:rsidR="00E741FC" w:rsidRPr="00C27A53" w14:paraId="7720FD2D" w14:textId="77777777" w:rsidTr="001031D5">
        <w:trPr>
          <w:trHeight w:val="283"/>
        </w:trPr>
        <w:tc>
          <w:tcPr>
            <w:tcW w:w="8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E4898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3B26E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Educational events</w:t>
            </w:r>
          </w:p>
        </w:tc>
      </w:tr>
      <w:tr w:rsidR="00E741FC" w:rsidRPr="00C27A53" w14:paraId="70354B60" w14:textId="77777777" w:rsidTr="001031D5">
        <w:trPr>
          <w:trHeight w:val="283"/>
        </w:trPr>
        <w:tc>
          <w:tcPr>
            <w:tcW w:w="82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D91AC" w14:textId="77777777" w:rsidR="00E741FC" w:rsidRPr="00C27A53" w:rsidRDefault="00E741FC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A43BD" w14:textId="77777777" w:rsidR="00E741FC" w:rsidRPr="00C27A53" w:rsidRDefault="00A85029" w:rsidP="001031D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Discussions with colleagues</w:t>
            </w:r>
          </w:p>
        </w:tc>
      </w:tr>
    </w:tbl>
    <w:p w14:paraId="4799980A" w14:textId="77777777" w:rsidR="001E00B5" w:rsidRPr="00C27A53" w:rsidRDefault="001E00B5" w:rsidP="008D49DA">
      <w:pPr>
        <w:rPr>
          <w:rFonts w:ascii="Arial" w:hAnsi="Arial" w:cs="Arial"/>
          <w:sz w:val="20"/>
          <w:szCs w:val="20"/>
        </w:rPr>
      </w:pPr>
    </w:p>
    <w:sectPr w:rsidR="001E00B5" w:rsidRPr="00C27A53" w:rsidSect="008D49DA">
      <w:pgSz w:w="12240" w:h="15840"/>
      <w:pgMar w:top="1417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FFBC5" w14:textId="77777777" w:rsidR="00ED0804" w:rsidRDefault="00ED0804">
      <w:pPr>
        <w:spacing w:after="0"/>
      </w:pPr>
      <w:r>
        <w:separator/>
      </w:r>
    </w:p>
  </w:endnote>
  <w:endnote w:type="continuationSeparator" w:id="0">
    <w:p w14:paraId="29EAEFF3" w14:textId="77777777" w:rsidR="00ED0804" w:rsidRDefault="00ED08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8A181B" w14:textId="77777777" w:rsidR="00ED0804" w:rsidRDefault="00ED0804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684F27C7" w14:textId="77777777" w:rsidR="00ED0804" w:rsidRDefault="00ED080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15077"/>
    <w:multiLevelType w:val="multilevel"/>
    <w:tmpl w:val="34AAEACC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536765D8"/>
    <w:multiLevelType w:val="multilevel"/>
    <w:tmpl w:val="BD366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1FC"/>
    <w:rsid w:val="000B055C"/>
    <w:rsid w:val="001031D5"/>
    <w:rsid w:val="00165E0A"/>
    <w:rsid w:val="001E00B5"/>
    <w:rsid w:val="00360D16"/>
    <w:rsid w:val="003D6E21"/>
    <w:rsid w:val="00592126"/>
    <w:rsid w:val="005E5561"/>
    <w:rsid w:val="00716929"/>
    <w:rsid w:val="007265B6"/>
    <w:rsid w:val="008D49DA"/>
    <w:rsid w:val="00977DF9"/>
    <w:rsid w:val="00A44ACF"/>
    <w:rsid w:val="00A85029"/>
    <w:rsid w:val="00AD2B9F"/>
    <w:rsid w:val="00B1505B"/>
    <w:rsid w:val="00B775F1"/>
    <w:rsid w:val="00BB09DB"/>
    <w:rsid w:val="00C113A4"/>
    <w:rsid w:val="00C27A53"/>
    <w:rsid w:val="00E25BD4"/>
    <w:rsid w:val="00E61D53"/>
    <w:rsid w:val="00E741FC"/>
    <w:rsid w:val="00EB2F94"/>
    <w:rsid w:val="00ED0804"/>
    <w:rsid w:val="00ED1DBD"/>
    <w:rsid w:val="00F3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7289D"/>
  <w15:docId w15:val="{32FB878F-90DA-4D41-8BFE-B29D228F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spacing w:after="200" w:line="276" w:lineRule="auto"/>
      <w:ind w:left="720"/>
    </w:pPr>
    <w:rPr>
      <w:rFonts w:eastAsia="Calibri"/>
      <w:lang w:val="it-IT" w:eastAsia="en-US"/>
    </w:rPr>
  </w:style>
  <w:style w:type="paragraph" w:styleId="BalloonText">
    <w:name w:val="Balloon Text"/>
    <w:basedOn w:val="Normal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DefaultParagraphFont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TestocommentoCarattere">
    <w:name w:val="Testo commento Carattere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SoggettocommentoCarattere">
    <w:name w:val="Soggetto commento Carattere"/>
    <w:basedOn w:val="TestocommentoCarattere"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819"/>
        <w:tab w:val="right" w:pos="9638"/>
      </w:tabs>
      <w:suppressAutoHyphens w:val="0"/>
      <w:spacing w:after="0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819"/>
        <w:tab w:val="right" w:pos="9638"/>
      </w:tabs>
      <w:suppressAutoHyphens w:val="0"/>
      <w:spacing w:after="0"/>
    </w:pPr>
  </w:style>
  <w:style w:type="character" w:customStyle="1" w:styleId="FooterChar">
    <w:name w:val="Footer Cha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8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Neri</dc:creator>
  <cp:lastModifiedBy>Nick Martin</cp:lastModifiedBy>
  <cp:revision>4</cp:revision>
  <dcterms:created xsi:type="dcterms:W3CDTF">2019-11-17T10:51:00Z</dcterms:created>
  <dcterms:modified xsi:type="dcterms:W3CDTF">2020-03-24T16:40:00Z</dcterms:modified>
</cp:coreProperties>
</file>